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562F" w:rsidRDefault="000F35B2">
      <w:r>
        <w:t>Supplementary figure 1A: Association of PET2 response with EFS stratified by age, gender, stage, IPI.</w:t>
      </w:r>
    </w:p>
    <w:p w:rsidR="000F35B2" w:rsidRDefault="000F35B2"/>
    <w:p w:rsidR="000F35B2" w:rsidRDefault="000F35B2">
      <w:bookmarkStart w:id="0" w:name="IDX"/>
      <w:bookmarkEnd w:id="0"/>
      <w:r>
        <w:rPr>
          <w:noProof/>
          <w:sz w:val="24"/>
          <w:szCs w:val="24"/>
        </w:rPr>
        <w:drawing>
          <wp:inline distT="0" distB="0" distL="0" distR="0">
            <wp:extent cx="5943600" cy="3157538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57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35B2" w:rsidRDefault="007D1444" w:rsidP="000F35B2">
      <w:pPr>
        <w:tabs>
          <w:tab w:val="left" w:pos="2280"/>
        </w:tabs>
      </w:pPr>
      <w:r>
        <w:t>Abbreviations: EFS; event free survival, C2; after 2 cycles of chemotherapy, PET; positron Emission Tomography, PET2; PET scan after 2 cycles of therapy, CI; confidence interval, IPI; international prognostic index.</w:t>
      </w:r>
    </w:p>
    <w:p w:rsidR="007D1444" w:rsidRDefault="007D1444" w:rsidP="000F35B2"/>
    <w:p w:rsidR="007D1444" w:rsidRDefault="007D1444" w:rsidP="000F35B2"/>
    <w:p w:rsidR="007D1444" w:rsidRDefault="007D1444" w:rsidP="000F35B2"/>
    <w:p w:rsidR="007D1444" w:rsidRDefault="007D1444" w:rsidP="000F35B2"/>
    <w:p w:rsidR="007D1444" w:rsidRDefault="007D1444" w:rsidP="000F35B2"/>
    <w:p w:rsidR="007D1444" w:rsidRDefault="007D1444" w:rsidP="000F35B2"/>
    <w:p w:rsidR="007D1444" w:rsidRDefault="007D1444" w:rsidP="000F35B2"/>
    <w:p w:rsidR="007D1444" w:rsidRDefault="007D1444" w:rsidP="000F35B2"/>
    <w:p w:rsidR="007D1444" w:rsidRDefault="007D1444" w:rsidP="000F35B2"/>
    <w:p w:rsidR="007D1444" w:rsidRDefault="007D1444" w:rsidP="000F35B2"/>
    <w:p w:rsidR="007D1444" w:rsidRDefault="007D1444" w:rsidP="000F35B2"/>
    <w:p w:rsidR="007D1444" w:rsidRDefault="007D1444" w:rsidP="000F35B2"/>
    <w:p w:rsidR="007D1444" w:rsidRDefault="007D1444" w:rsidP="000F35B2"/>
    <w:p w:rsidR="000F35B2" w:rsidRDefault="000F35B2" w:rsidP="000F35B2">
      <w:r>
        <w:lastRenderedPageBreak/>
        <w:t>Supplementary figure 1B: Association of PET2 response with OS stratified by age, gender, stage, IPI.</w:t>
      </w:r>
    </w:p>
    <w:p w:rsidR="000F35B2" w:rsidRDefault="000F35B2" w:rsidP="000F35B2"/>
    <w:p w:rsidR="000F35B2" w:rsidRDefault="000F35B2" w:rsidP="000F35B2">
      <w:r>
        <w:rPr>
          <w:noProof/>
          <w:sz w:val="24"/>
          <w:szCs w:val="24"/>
        </w:rPr>
        <w:drawing>
          <wp:inline distT="0" distB="0" distL="0" distR="0">
            <wp:extent cx="5943600" cy="3157538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57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1444" w:rsidRDefault="007D1444" w:rsidP="007D1444">
      <w:pPr>
        <w:tabs>
          <w:tab w:val="left" w:pos="2280"/>
        </w:tabs>
      </w:pPr>
      <w:r>
        <w:t>Abbreviations: O</w:t>
      </w:r>
      <w:r>
        <w:t xml:space="preserve">S; </w:t>
      </w:r>
      <w:r>
        <w:t>Overall</w:t>
      </w:r>
      <w:r>
        <w:t xml:space="preserve"> survival, C2; after 2 cycles of chemotherapy, PET; positron Emission Tomography, PET2; PET scan after 2 cycles of therapy, CI; confidence interval, IPI; international prognostic index.</w:t>
      </w:r>
    </w:p>
    <w:p w:rsidR="007D1444" w:rsidRDefault="007D1444" w:rsidP="000F35B2"/>
    <w:p w:rsidR="007D1444" w:rsidRDefault="007D1444" w:rsidP="000F35B2"/>
    <w:p w:rsidR="007D1444" w:rsidRDefault="007D1444" w:rsidP="000F35B2"/>
    <w:p w:rsidR="007D1444" w:rsidRDefault="007D1444" w:rsidP="000F35B2"/>
    <w:p w:rsidR="007D1444" w:rsidRDefault="007D1444" w:rsidP="000F35B2"/>
    <w:p w:rsidR="007D1444" w:rsidRDefault="007D1444" w:rsidP="000F35B2"/>
    <w:p w:rsidR="007D1444" w:rsidRDefault="007D1444" w:rsidP="000F35B2"/>
    <w:p w:rsidR="007D1444" w:rsidRDefault="007D1444" w:rsidP="000F35B2"/>
    <w:p w:rsidR="007D1444" w:rsidRDefault="007D1444" w:rsidP="000F35B2"/>
    <w:p w:rsidR="007D1444" w:rsidRDefault="007D1444" w:rsidP="000F35B2"/>
    <w:p w:rsidR="007D1444" w:rsidRDefault="007D1444" w:rsidP="000F35B2"/>
    <w:p w:rsidR="007D1444" w:rsidRDefault="007D1444" w:rsidP="000F35B2"/>
    <w:p w:rsidR="007D1444" w:rsidRDefault="007D1444" w:rsidP="000F35B2"/>
    <w:p w:rsidR="000F35B2" w:rsidRDefault="000F35B2" w:rsidP="000F35B2">
      <w:r>
        <w:lastRenderedPageBreak/>
        <w:t>Supplementary figure 2A: Association of PET2 response with EFS in the subgroup of low IPI</w:t>
      </w:r>
    </w:p>
    <w:p w:rsidR="000F35B2" w:rsidRDefault="000F35B2" w:rsidP="000F35B2"/>
    <w:p w:rsidR="000F35B2" w:rsidRDefault="000F35B2" w:rsidP="000F35B2">
      <w:r>
        <w:rPr>
          <w:noProof/>
          <w:sz w:val="24"/>
          <w:szCs w:val="24"/>
        </w:rPr>
        <w:drawing>
          <wp:inline distT="0" distB="0" distL="0" distR="0">
            <wp:extent cx="5943600" cy="44577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35B2" w:rsidRDefault="000F35B2" w:rsidP="000F35B2"/>
    <w:p w:rsidR="007D1444" w:rsidRDefault="007D1444" w:rsidP="000F35B2">
      <w:r>
        <w:t xml:space="preserve">Abbreviations: </w:t>
      </w:r>
      <w:r w:rsidR="008C48FD">
        <w:t xml:space="preserve">EFS; event free survival, IPI; international prognostic index, </w:t>
      </w:r>
      <w:r>
        <w:t>PET2; Positron Emission Tomography (PET) scan after 2 cycles of chemotherapy, PET2-; negative on PET2, PET2+ve; positive on PET2, IPETCT; interim PETCT, KM Est; Kaplan-Meier estimates</w:t>
      </w:r>
      <w:r w:rsidR="008C48FD">
        <w:t>, CI; confidence interval.</w:t>
      </w:r>
    </w:p>
    <w:p w:rsidR="000F35B2" w:rsidRDefault="000F35B2" w:rsidP="000F35B2"/>
    <w:p w:rsidR="000F35B2" w:rsidRDefault="000F35B2" w:rsidP="000F35B2"/>
    <w:p w:rsidR="000F35B2" w:rsidRDefault="000F35B2" w:rsidP="000F35B2"/>
    <w:p w:rsidR="000F35B2" w:rsidRDefault="000F35B2" w:rsidP="000F35B2"/>
    <w:p w:rsidR="000F35B2" w:rsidRDefault="000F35B2" w:rsidP="000F35B2"/>
    <w:p w:rsidR="000F35B2" w:rsidRDefault="000F35B2" w:rsidP="000F35B2"/>
    <w:p w:rsidR="000F35B2" w:rsidRDefault="000F35B2" w:rsidP="000F35B2"/>
    <w:p w:rsidR="000F35B2" w:rsidRDefault="000F35B2" w:rsidP="000F35B2">
      <w:r>
        <w:lastRenderedPageBreak/>
        <w:t>Supplementary figure 2B: Association of PET2 response with EFS in the subgroup of high IPI</w:t>
      </w:r>
    </w:p>
    <w:p w:rsidR="000F35B2" w:rsidRDefault="000F35B2" w:rsidP="000F35B2"/>
    <w:p w:rsidR="000F35B2" w:rsidRDefault="000F35B2" w:rsidP="000F35B2">
      <w:r>
        <w:rPr>
          <w:noProof/>
          <w:sz w:val="24"/>
          <w:szCs w:val="24"/>
        </w:rPr>
        <w:drawing>
          <wp:inline distT="0" distB="0" distL="0" distR="0">
            <wp:extent cx="5943600" cy="44577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35B2" w:rsidRDefault="000F35B2" w:rsidP="000F35B2">
      <w:pPr>
        <w:tabs>
          <w:tab w:val="left" w:pos="2280"/>
        </w:tabs>
      </w:pPr>
    </w:p>
    <w:p w:rsidR="008C48FD" w:rsidRDefault="008C48FD" w:rsidP="008C48FD">
      <w:r>
        <w:t>Abbreviations:</w:t>
      </w:r>
      <w:r>
        <w:t xml:space="preserve"> EF</w:t>
      </w:r>
      <w:r>
        <w:t xml:space="preserve">S; </w:t>
      </w:r>
      <w:r>
        <w:t xml:space="preserve">Event-free </w:t>
      </w:r>
      <w:r>
        <w:t>survival, IPI; international prognostic index</w:t>
      </w:r>
      <w:r>
        <w:t>,</w:t>
      </w:r>
      <w:r>
        <w:t xml:space="preserve"> PET2; Positron Emission Tomography (PET) scan after 2 cycles of chemotherapy, PET2-; negative on PET2, PET2+ve; positive on PET2, IPETCT; interim PETCT, KM Est; Kaplan-Meier estimates, CI; confidence interval.</w:t>
      </w:r>
    </w:p>
    <w:p w:rsidR="000F35B2" w:rsidRDefault="000F35B2" w:rsidP="000F35B2">
      <w:pPr>
        <w:tabs>
          <w:tab w:val="left" w:pos="2280"/>
        </w:tabs>
      </w:pPr>
    </w:p>
    <w:p w:rsidR="000F35B2" w:rsidRDefault="000F35B2" w:rsidP="000F35B2">
      <w:pPr>
        <w:tabs>
          <w:tab w:val="left" w:pos="2280"/>
        </w:tabs>
      </w:pPr>
    </w:p>
    <w:p w:rsidR="000F35B2" w:rsidRDefault="000F35B2" w:rsidP="000F35B2">
      <w:pPr>
        <w:tabs>
          <w:tab w:val="left" w:pos="2280"/>
        </w:tabs>
      </w:pPr>
    </w:p>
    <w:p w:rsidR="000F35B2" w:rsidRDefault="000F35B2" w:rsidP="000F35B2">
      <w:pPr>
        <w:tabs>
          <w:tab w:val="left" w:pos="2280"/>
        </w:tabs>
      </w:pPr>
    </w:p>
    <w:p w:rsidR="00977E70" w:rsidRDefault="00977E70" w:rsidP="000F35B2"/>
    <w:p w:rsidR="00977E70" w:rsidRDefault="00977E70" w:rsidP="000F35B2"/>
    <w:p w:rsidR="00977E70" w:rsidRDefault="00977E70" w:rsidP="000F35B2"/>
    <w:p w:rsidR="000F35B2" w:rsidRDefault="000F35B2" w:rsidP="000F35B2">
      <w:bookmarkStart w:id="1" w:name="_GoBack"/>
      <w:bookmarkEnd w:id="1"/>
      <w:r>
        <w:lastRenderedPageBreak/>
        <w:t>Supplementary figure 3A: Association of PET2 response with OS in the subgroup of low IPI</w:t>
      </w:r>
    </w:p>
    <w:p w:rsidR="000F35B2" w:rsidRDefault="000F35B2" w:rsidP="000F35B2">
      <w:pPr>
        <w:tabs>
          <w:tab w:val="left" w:pos="2280"/>
        </w:tabs>
      </w:pPr>
    </w:p>
    <w:p w:rsidR="000F35B2" w:rsidRDefault="000F35B2" w:rsidP="000F35B2">
      <w:pPr>
        <w:tabs>
          <w:tab w:val="left" w:pos="2280"/>
        </w:tabs>
      </w:pPr>
      <w:r>
        <w:rPr>
          <w:noProof/>
          <w:sz w:val="24"/>
          <w:szCs w:val="24"/>
        </w:rPr>
        <w:drawing>
          <wp:inline distT="0" distB="0" distL="0" distR="0">
            <wp:extent cx="5943600" cy="44577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35B2" w:rsidRDefault="000F35B2" w:rsidP="000F35B2"/>
    <w:p w:rsidR="008C48FD" w:rsidRDefault="008C48FD" w:rsidP="008C48FD">
      <w:r>
        <w:t>Abbreviations: OS; Overall survival, IPI; international prognostic index, PET2; Positron Emission Tomography (PET) scan after 2 cycles of chemotherapy, PET2-; negative on PET2, PET2+ve; positive on PET2, IPETCT; interim PETCT, KM Est; Kaplan-Meier estimates, CI; confidence interval.</w:t>
      </w:r>
    </w:p>
    <w:p w:rsidR="008C48FD" w:rsidRPr="000F35B2" w:rsidRDefault="008C48FD" w:rsidP="000F35B2"/>
    <w:p w:rsidR="000F35B2" w:rsidRPr="000F35B2" w:rsidRDefault="000F35B2" w:rsidP="000F35B2"/>
    <w:p w:rsidR="000F35B2" w:rsidRPr="000F35B2" w:rsidRDefault="000F35B2" w:rsidP="000F35B2"/>
    <w:p w:rsidR="000F35B2" w:rsidRDefault="000F35B2" w:rsidP="000F35B2"/>
    <w:p w:rsidR="000F35B2" w:rsidRDefault="000F35B2" w:rsidP="000F35B2">
      <w:pPr>
        <w:jc w:val="center"/>
      </w:pPr>
    </w:p>
    <w:p w:rsidR="000F35B2" w:rsidRDefault="000F35B2" w:rsidP="000F35B2">
      <w:pPr>
        <w:jc w:val="center"/>
      </w:pPr>
    </w:p>
    <w:p w:rsidR="000F35B2" w:rsidRDefault="000F35B2" w:rsidP="008C48FD"/>
    <w:p w:rsidR="000F35B2" w:rsidRDefault="000F35B2" w:rsidP="000F35B2">
      <w:pPr>
        <w:jc w:val="center"/>
      </w:pPr>
    </w:p>
    <w:p w:rsidR="000F35B2" w:rsidRPr="009A7FEA" w:rsidRDefault="00C62772" w:rsidP="000F35B2">
      <w:r w:rsidRPr="009A7FEA">
        <w:t xml:space="preserve">Supplementary figure </w:t>
      </w:r>
      <w:r w:rsidRPr="009A7FEA">
        <w:rPr>
          <w:rStyle w:val="SubtleEmphasis"/>
          <w:i w:val="0"/>
        </w:rPr>
        <w:t>3</w:t>
      </w:r>
      <w:r w:rsidR="000F35B2" w:rsidRPr="009A7FEA">
        <w:rPr>
          <w:rStyle w:val="SubtleEmphasis"/>
          <w:i w:val="0"/>
        </w:rPr>
        <w:t>B</w:t>
      </w:r>
      <w:r w:rsidR="000F35B2" w:rsidRPr="009A7FEA">
        <w:t>: Association of PET2 response with OS in the subgroup of high IPI</w:t>
      </w:r>
    </w:p>
    <w:p w:rsidR="000F35B2" w:rsidRDefault="000F35B2" w:rsidP="000F35B2"/>
    <w:p w:rsidR="000F35B2" w:rsidRDefault="000F35B2" w:rsidP="000F35B2">
      <w:r>
        <w:rPr>
          <w:noProof/>
          <w:sz w:val="24"/>
          <w:szCs w:val="24"/>
        </w:rPr>
        <w:drawing>
          <wp:inline distT="0" distB="0" distL="0" distR="0">
            <wp:extent cx="5943600" cy="44577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48FD" w:rsidRDefault="008C48FD" w:rsidP="000F35B2"/>
    <w:p w:rsidR="008C48FD" w:rsidRDefault="008C48FD" w:rsidP="008C48FD">
      <w:r>
        <w:t>Abbreviations: OS; Overall survival, IPI; international prognostic index, PET2; Positron Emission Tomography (PET) scan after 2 cycles of chemotherapy, PET2-; negative on PET2, PET2+ve; positive on PET2, IPETCT; interim PETCT, KM Est; Kaplan-Meier estimates, CI; confidence interval.</w:t>
      </w:r>
    </w:p>
    <w:p w:rsidR="008C48FD" w:rsidRPr="000F35B2" w:rsidRDefault="008C48FD" w:rsidP="000F35B2"/>
    <w:sectPr w:rsidR="008C48FD" w:rsidRPr="000F35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27D5" w:rsidRDefault="00C727D5" w:rsidP="009A7FEA">
      <w:pPr>
        <w:spacing w:after="0" w:line="240" w:lineRule="auto"/>
      </w:pPr>
      <w:r>
        <w:separator/>
      </w:r>
    </w:p>
  </w:endnote>
  <w:endnote w:type="continuationSeparator" w:id="0">
    <w:p w:rsidR="00C727D5" w:rsidRDefault="00C727D5" w:rsidP="009A7F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27D5" w:rsidRDefault="00C727D5" w:rsidP="009A7FEA">
      <w:pPr>
        <w:spacing w:after="0" w:line="240" w:lineRule="auto"/>
      </w:pPr>
      <w:r>
        <w:separator/>
      </w:r>
    </w:p>
  </w:footnote>
  <w:footnote w:type="continuationSeparator" w:id="0">
    <w:p w:rsidR="00C727D5" w:rsidRDefault="00C727D5" w:rsidP="009A7F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753E"/>
    <w:rsid w:val="000F35B2"/>
    <w:rsid w:val="0021753E"/>
    <w:rsid w:val="00691130"/>
    <w:rsid w:val="007D1444"/>
    <w:rsid w:val="008C48FD"/>
    <w:rsid w:val="00977E70"/>
    <w:rsid w:val="009A7FEA"/>
    <w:rsid w:val="00C62772"/>
    <w:rsid w:val="00C727D5"/>
    <w:rsid w:val="00D56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1AFE4"/>
  <w15:chartTrackingRefBased/>
  <w15:docId w15:val="{52D68DB5-8015-4BFF-945A-E02E94236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9A7FEA"/>
    <w:rPr>
      <w:i/>
      <w:iCs/>
      <w:color w:val="404040" w:themeColor="text1" w:themeTint="BF"/>
    </w:rPr>
  </w:style>
  <w:style w:type="paragraph" w:styleId="Header">
    <w:name w:val="header"/>
    <w:basedOn w:val="Normal"/>
    <w:link w:val="HeaderChar"/>
    <w:uiPriority w:val="99"/>
    <w:unhideWhenUsed/>
    <w:rsid w:val="009A7F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FEA"/>
  </w:style>
  <w:style w:type="paragraph" w:styleId="Footer">
    <w:name w:val="footer"/>
    <w:basedOn w:val="Normal"/>
    <w:link w:val="FooterChar"/>
    <w:uiPriority w:val="99"/>
    <w:unhideWhenUsed/>
    <w:rsid w:val="009A7F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7F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6</Pages>
  <Words>329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l Desai</dc:creator>
  <cp:keywords/>
  <dc:description/>
  <cp:lastModifiedBy>Sanjal Desai</cp:lastModifiedBy>
  <cp:revision>4</cp:revision>
  <dcterms:created xsi:type="dcterms:W3CDTF">2021-12-30T21:27:00Z</dcterms:created>
  <dcterms:modified xsi:type="dcterms:W3CDTF">2022-01-03T23:57:00Z</dcterms:modified>
</cp:coreProperties>
</file>